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EAED0" w14:textId="77777777" w:rsidR="00F14166" w:rsidRDefault="00F14166" w:rsidP="00F14166">
      <w:pPr>
        <w:rPr>
          <w:rFonts w:ascii="Verdana" w:hAnsi="Verdana" w:cs="Times New Roman"/>
          <w:b/>
          <w:szCs w:val="21"/>
        </w:rPr>
      </w:pPr>
      <w:bookmarkStart w:id="0" w:name="_Hlk49691940"/>
      <w:r w:rsidRPr="00491755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bookmarkEnd w:id="0"/>
      <w:r w:rsidRPr="00491755">
        <w:rPr>
          <w:rFonts w:ascii="Times New Roman" w:hAnsi="Times New Roman" w:cs="Times New Roman"/>
          <w:b/>
          <w:bCs/>
          <w:sz w:val="20"/>
          <w:szCs w:val="20"/>
        </w:rPr>
        <w:t xml:space="preserve"> 1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6A301F">
        <w:rPr>
          <w:rFonts w:ascii="Times New Roman" w:hAnsi="Times New Roman" w:cs="Times New Roman"/>
          <w:sz w:val="20"/>
          <w:szCs w:val="20"/>
        </w:rPr>
        <w:t xml:space="preserve">ultivariable </w:t>
      </w:r>
      <w:r w:rsidRPr="004A403E">
        <w:rPr>
          <w:rFonts w:ascii="Times New Roman" w:hAnsi="Times New Roman" w:cs="Times New Roman"/>
          <w:sz w:val="20"/>
          <w:szCs w:val="20"/>
        </w:rPr>
        <w:t>logistic model to explore the risk factors of HT in stroke patient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282"/>
        <w:gridCol w:w="988"/>
        <w:gridCol w:w="974"/>
        <w:gridCol w:w="222"/>
        <w:gridCol w:w="1385"/>
        <w:gridCol w:w="974"/>
        <w:gridCol w:w="222"/>
        <w:gridCol w:w="1285"/>
        <w:gridCol w:w="974"/>
      </w:tblGrid>
      <w:tr w:rsidR="00F14166" w:rsidRPr="004A403E" w14:paraId="5F5A675A" w14:textId="77777777" w:rsidTr="004E3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C052046" w14:textId="77777777" w:rsidR="00F14166" w:rsidRPr="004A403E" w:rsidRDefault="00F14166" w:rsidP="004E302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_Hlk49260323"/>
          </w:p>
        </w:tc>
        <w:tc>
          <w:tcPr>
            <w:tcW w:w="0" w:type="auto"/>
            <w:gridSpan w:val="2"/>
            <w:shd w:val="clear" w:color="auto" w:fill="auto"/>
          </w:tcPr>
          <w:p w14:paraId="6BB41EE7" w14:textId="77777777" w:rsidR="00F14166" w:rsidRPr="004A403E" w:rsidRDefault="00F14166" w:rsidP="004E3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8127F52" w14:textId="77777777" w:rsidR="00F14166" w:rsidRPr="004A403E" w:rsidRDefault="00F14166" w:rsidP="004E3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8AB7348" w14:textId="77777777" w:rsidR="00F14166" w:rsidRPr="004A403E" w:rsidRDefault="00F14166" w:rsidP="004E3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4729328" w14:textId="77777777" w:rsidR="00F14166" w:rsidRPr="004A403E" w:rsidRDefault="00F14166" w:rsidP="004E3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A844511" w14:textId="77777777" w:rsidR="00F14166" w:rsidRPr="004A403E" w:rsidRDefault="00F14166" w:rsidP="004E3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3</w:t>
            </w:r>
          </w:p>
        </w:tc>
      </w:tr>
      <w:tr w:rsidR="00F14166" w:rsidRPr="004A403E" w14:paraId="6DF7C301" w14:textId="77777777" w:rsidTr="004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A3BE128" w14:textId="77777777" w:rsidR="00F14166" w:rsidRPr="004A403E" w:rsidRDefault="00F14166" w:rsidP="004E302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397FDD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EB344C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 w:rsidRPr="004A403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84240D8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BE7469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84C71A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 w:rsidRPr="004A403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1D6D396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80029A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F09101" w14:textId="77777777" w:rsidR="00F14166" w:rsidRPr="004A403E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4A403E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 w:rsidRPr="004A403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-value</w:t>
            </w:r>
          </w:p>
        </w:tc>
      </w:tr>
      <w:tr w:rsidR="00F14166" w:rsidRPr="008C1659" w14:paraId="02F45CB4" w14:textId="77777777" w:rsidTr="004E3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00F014" w14:textId="77777777" w:rsidR="00F14166" w:rsidRPr="008C1659" w:rsidRDefault="00F14166" w:rsidP="004E302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070CB4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79</w:t>
            </w: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（</w:t>
            </w: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15-1.247</w:t>
            </w: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7F1C46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6C7CD4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FD8ADC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6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75-1.2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C4FC75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15C282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D3E34C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0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84-1.3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C3ADEF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</w:tr>
      <w:tr w:rsidR="00F14166" w:rsidRPr="008C1659" w14:paraId="06F95AD2" w14:textId="77777777" w:rsidTr="004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9525AD" w14:textId="77777777" w:rsidR="00F14166" w:rsidRPr="008C1659" w:rsidRDefault="00F14166" w:rsidP="004E302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shd w:val="clear" w:color="auto" w:fill="auto"/>
          </w:tcPr>
          <w:p w14:paraId="3BD35835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EBCB7C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EA32E8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AFC67A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95(1.722-5.926)</w:t>
            </w:r>
          </w:p>
        </w:tc>
        <w:tc>
          <w:tcPr>
            <w:tcW w:w="0" w:type="auto"/>
            <w:shd w:val="clear" w:color="auto" w:fill="auto"/>
          </w:tcPr>
          <w:p w14:paraId="725DE1C7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6AB76A0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F2835C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75(1.014-6.045)</w:t>
            </w:r>
          </w:p>
        </w:tc>
        <w:tc>
          <w:tcPr>
            <w:tcW w:w="0" w:type="auto"/>
            <w:shd w:val="clear" w:color="auto" w:fill="auto"/>
          </w:tcPr>
          <w:p w14:paraId="54A632D8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47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F14166" w:rsidRPr="008C1659" w14:paraId="62E55824" w14:textId="77777777" w:rsidTr="004E3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1DCF4E" w14:textId="77777777" w:rsidR="00F14166" w:rsidRPr="008C1659" w:rsidRDefault="00F14166" w:rsidP="004E302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Baseline NIHSS </w:t>
            </w:r>
          </w:p>
        </w:tc>
        <w:tc>
          <w:tcPr>
            <w:tcW w:w="0" w:type="auto"/>
            <w:shd w:val="clear" w:color="auto" w:fill="auto"/>
          </w:tcPr>
          <w:p w14:paraId="3DA6B2D6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278ADE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07394B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2DD980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79(1.290-1.475)</w:t>
            </w:r>
          </w:p>
        </w:tc>
        <w:tc>
          <w:tcPr>
            <w:tcW w:w="0" w:type="auto"/>
            <w:shd w:val="clear" w:color="auto" w:fill="auto"/>
          </w:tcPr>
          <w:p w14:paraId="6CFDC2AA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E21D251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8E5041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354(1.235-1.484)</w:t>
            </w:r>
          </w:p>
        </w:tc>
        <w:tc>
          <w:tcPr>
            <w:tcW w:w="0" w:type="auto"/>
            <w:shd w:val="clear" w:color="auto" w:fill="auto"/>
          </w:tcPr>
          <w:p w14:paraId="38A9BDDB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*</w:t>
            </w:r>
          </w:p>
        </w:tc>
      </w:tr>
      <w:tr w:rsidR="00F14166" w:rsidRPr="008C1659" w14:paraId="12CD5FE4" w14:textId="77777777" w:rsidTr="004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735843" w14:textId="77777777" w:rsidR="00F14166" w:rsidRPr="008C1659" w:rsidRDefault="00F14166" w:rsidP="004E302B">
            <w:pPr>
              <w:rPr>
                <w:rFonts w:ascii="Times New Roman" w:hAnsi="Times New Roman"/>
                <w:b w:val="0"/>
                <w:bCs w:val="0"/>
                <w:color w:val="242021"/>
                <w:sz w:val="20"/>
                <w:szCs w:val="20"/>
              </w:rPr>
            </w:pPr>
            <w:r w:rsidRPr="008C1659">
              <w:rPr>
                <w:rStyle w:val="fontstyle01"/>
                <w:rFonts w:ascii="Times New Roman" w:hAnsi="Times New Roman"/>
                <w:b w:val="0"/>
                <w:bCs w:val="0"/>
                <w:sz w:val="20"/>
                <w:szCs w:val="20"/>
              </w:rPr>
              <w:t>Large size of the infarction</w:t>
            </w:r>
            <w:r w:rsidRPr="008C1659">
              <w:rPr>
                <w:rStyle w:val="fontstyle01"/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8C1659">
              <w:rPr>
                <w:rStyle w:val="fontstyle01"/>
                <w:rFonts w:ascii="Times New Roman" w:hAnsi="Times New Roman"/>
                <w:b w:val="0"/>
                <w:bCs w:val="0"/>
                <w:sz w:val="20"/>
                <w:szCs w:val="20"/>
              </w:rPr>
              <w:t>area, n (%)</w:t>
            </w:r>
          </w:p>
        </w:tc>
        <w:tc>
          <w:tcPr>
            <w:tcW w:w="0" w:type="auto"/>
            <w:shd w:val="clear" w:color="auto" w:fill="auto"/>
          </w:tcPr>
          <w:p w14:paraId="4B0DCD7E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913BBA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AD506C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F310D5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1659">
              <w:rPr>
                <w:rFonts w:ascii="Times New Roman" w:hAnsi="Times New Roman" w:cs="Times New Roman"/>
                <w:sz w:val="20"/>
                <w:szCs w:val="20"/>
              </w:rPr>
              <w:t>2.927(4.965-33.656)</w:t>
            </w:r>
          </w:p>
        </w:tc>
        <w:tc>
          <w:tcPr>
            <w:tcW w:w="0" w:type="auto"/>
            <w:shd w:val="clear" w:color="auto" w:fill="auto"/>
          </w:tcPr>
          <w:p w14:paraId="53D98DCD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C16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C21C3D1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621AAB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1659">
              <w:rPr>
                <w:rFonts w:ascii="Times New Roman" w:hAnsi="Times New Roman" w:cs="Times New Roman"/>
                <w:sz w:val="20"/>
                <w:szCs w:val="20"/>
              </w:rPr>
              <w:t>.628(2.128-27.338)</w:t>
            </w:r>
          </w:p>
        </w:tc>
        <w:tc>
          <w:tcPr>
            <w:tcW w:w="0" w:type="auto"/>
            <w:shd w:val="clear" w:color="auto" w:fill="auto"/>
          </w:tcPr>
          <w:p w14:paraId="4CA5E19F" w14:textId="77777777" w:rsidR="00F14166" w:rsidRPr="008C1659" w:rsidRDefault="00F14166" w:rsidP="004E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1659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</w:tr>
      <w:tr w:rsidR="00F14166" w:rsidRPr="008C1659" w14:paraId="38623127" w14:textId="77777777" w:rsidTr="004E3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E45A1C" w14:textId="77777777" w:rsidR="00F14166" w:rsidRPr="008C1659" w:rsidRDefault="00F14166" w:rsidP="004E302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bookmarkStart w:id="2" w:name="_Hlk33351272"/>
            <w:r w:rsidRPr="008C165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ntiplatelet</w:t>
            </w:r>
            <w:bookmarkEnd w:id="2"/>
          </w:p>
        </w:tc>
        <w:tc>
          <w:tcPr>
            <w:tcW w:w="0" w:type="auto"/>
            <w:shd w:val="clear" w:color="auto" w:fill="auto"/>
          </w:tcPr>
          <w:p w14:paraId="3261CB6D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C5D3C3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59BE65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EA31E3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889B6B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BF3C6D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7DF24C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102(0.042-0.246)</w:t>
            </w:r>
          </w:p>
        </w:tc>
        <w:tc>
          <w:tcPr>
            <w:tcW w:w="0" w:type="auto"/>
            <w:shd w:val="clear" w:color="auto" w:fill="auto"/>
          </w:tcPr>
          <w:p w14:paraId="24C51924" w14:textId="77777777" w:rsidR="00F14166" w:rsidRPr="008C1659" w:rsidRDefault="00F14166" w:rsidP="004E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C165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 w:rsidRPr="008C165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  <w:r w:rsidRPr="0049175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**</w:t>
            </w:r>
          </w:p>
        </w:tc>
      </w:tr>
    </w:tbl>
    <w:bookmarkEnd w:id="1"/>
    <w:p w14:paraId="1FCF5199" w14:textId="77777777" w:rsidR="00F14166" w:rsidRPr="00304D8B" w:rsidRDefault="00F14166" w:rsidP="00F14166">
      <w:pPr>
        <w:rPr>
          <w:rFonts w:ascii="Times New Roman" w:hAnsi="Times New Roman" w:cs="Times New Roman"/>
          <w:sz w:val="22"/>
        </w:rPr>
      </w:pPr>
      <w:r w:rsidRPr="00304D8B">
        <w:rPr>
          <w:rFonts w:ascii="Times New Roman" w:hAnsi="Times New Roman" w:cs="Times New Roman"/>
          <w:sz w:val="22"/>
        </w:rPr>
        <w:t xml:space="preserve">NOTE: Model 1: adjusted for age, </w:t>
      </w:r>
      <w:r>
        <w:rPr>
          <w:rFonts w:ascii="Times New Roman" w:hAnsi="Times New Roman" w:cs="Times New Roman"/>
          <w:sz w:val="22"/>
        </w:rPr>
        <w:t>gender</w:t>
      </w:r>
      <w:r w:rsidRPr="00304D8B">
        <w:rPr>
          <w:rFonts w:ascii="Times New Roman" w:hAnsi="Times New Roman" w:cs="Times New Roman"/>
          <w:sz w:val="22"/>
        </w:rPr>
        <w:t>. Model 2: adjusted for covariates from Model 1 and further adjusted for identified risk factors for HT (</w:t>
      </w:r>
      <w:bookmarkStart w:id="3" w:name="_Hlk33459783"/>
      <w:r w:rsidRPr="00304D8B">
        <w:rPr>
          <w:rFonts w:ascii="Times New Roman" w:hAnsi="Times New Roman" w:cs="Times New Roman"/>
          <w:sz w:val="22"/>
        </w:rPr>
        <w:t>diabetes mellitus, systolic blood pressure, baseline NIHSS score, atrial fibrillation, Current smoking and current alcohol drinking</w:t>
      </w:r>
      <w:bookmarkEnd w:id="3"/>
      <w:r w:rsidRPr="00304D8B">
        <w:rPr>
          <w:rFonts w:ascii="Times New Roman" w:hAnsi="Times New Roman" w:cs="Times New Roman"/>
          <w:sz w:val="22"/>
        </w:rPr>
        <w:t>,</w:t>
      </w:r>
      <w:r w:rsidRPr="00F14166">
        <w:rPr>
          <w:rStyle w:val="fontstyle01"/>
          <w:rFonts w:ascii="Times New Roman" w:hAnsi="Times New Roman" w:cs="Times New Roman"/>
        </w:rPr>
        <w:t xml:space="preserve"> Large size of the infarction area</w:t>
      </w:r>
      <w:r w:rsidRPr="00F14166">
        <w:rPr>
          <w:rFonts w:ascii="Times New Roman" w:hAnsi="Times New Roman" w:cs="Times New Roman"/>
          <w:sz w:val="22"/>
        </w:rPr>
        <w:t>). Model 3: adjusted for covariates from Model 2 and further adju</w:t>
      </w:r>
      <w:r w:rsidRPr="00304D8B">
        <w:rPr>
          <w:rFonts w:ascii="Times New Roman" w:hAnsi="Times New Roman" w:cs="Times New Roman"/>
          <w:sz w:val="22"/>
        </w:rPr>
        <w:t xml:space="preserve">sted for BMI, baseline leukocyte counts, LDL-C, the therapy of anticoagulant, antiplatelet and lipid-lowering. FAR, fibrinogen to albumin ratio; HT, hemorrhagic transformation; OR, odd ratio; CI, confidence interval; </w:t>
      </w:r>
      <w:bookmarkStart w:id="4" w:name="_Hlk33361851"/>
      <w:r w:rsidRPr="00304D8B">
        <w:rPr>
          <w:rFonts w:ascii="Times New Roman" w:hAnsi="Times New Roman" w:cs="Times New Roman"/>
          <w:sz w:val="22"/>
        </w:rPr>
        <w:t>NIHSS, National Institutes of Health Stroke Scale</w:t>
      </w:r>
      <w:bookmarkEnd w:id="4"/>
      <w:r w:rsidRPr="00304D8B">
        <w:rPr>
          <w:rFonts w:ascii="Times New Roman" w:hAnsi="Times New Roman" w:cs="Times New Roman"/>
          <w:sz w:val="22"/>
        </w:rPr>
        <w:t>; LDL-C, low-density lipoprotein-cholesterol; *P &lt;0.05; **P &lt;0.01; ***P &lt; 0.001</w:t>
      </w:r>
    </w:p>
    <w:p w14:paraId="2A046C0D" w14:textId="77777777" w:rsidR="00F14166" w:rsidRPr="00F14166" w:rsidRDefault="00F14166" w:rsidP="00F14166">
      <w:pPr>
        <w:rPr>
          <w:rFonts w:ascii="Verdana" w:hAnsi="Verdana" w:cs="Times New Roman"/>
          <w:b/>
          <w:szCs w:val="21"/>
        </w:rPr>
      </w:pPr>
    </w:p>
    <w:p w14:paraId="334776BB" w14:textId="77777777" w:rsidR="00F9653F" w:rsidRDefault="00F9653F"/>
    <w:sectPr w:rsidR="00F96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6DF44" w14:textId="77777777" w:rsidR="005A17EC" w:rsidRDefault="005A17EC" w:rsidP="00F14166">
      <w:r>
        <w:separator/>
      </w:r>
    </w:p>
  </w:endnote>
  <w:endnote w:type="continuationSeparator" w:id="0">
    <w:p w14:paraId="7795EB02" w14:textId="77777777" w:rsidR="005A17EC" w:rsidRDefault="005A17EC" w:rsidP="00F14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69C65" w14:textId="77777777" w:rsidR="005A17EC" w:rsidRDefault="005A17EC" w:rsidP="00F14166">
      <w:r>
        <w:separator/>
      </w:r>
    </w:p>
  </w:footnote>
  <w:footnote w:type="continuationSeparator" w:id="0">
    <w:p w14:paraId="3EB77448" w14:textId="77777777" w:rsidR="005A17EC" w:rsidRDefault="005A17EC" w:rsidP="00F14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0CAA5E4-584C-4580-B6B9-A508D9298056}"/>
    <w:docVar w:name="KY_MEDREF_VERSION" w:val="3"/>
  </w:docVars>
  <w:rsids>
    <w:rsidRoot w:val="00A21890"/>
    <w:rsid w:val="005A17EC"/>
    <w:rsid w:val="00A21890"/>
    <w:rsid w:val="00F14166"/>
    <w:rsid w:val="00F9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3314E8-42D4-426D-AA1D-5F9387B8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1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166"/>
    <w:rPr>
      <w:sz w:val="18"/>
      <w:szCs w:val="18"/>
    </w:rPr>
  </w:style>
  <w:style w:type="character" w:customStyle="1" w:styleId="fontstyle01">
    <w:name w:val="fontstyle01"/>
    <w:basedOn w:val="a0"/>
    <w:rsid w:val="00F14166"/>
    <w:rPr>
      <w:rFonts w:ascii="MinionPro-Regular" w:hAnsi="MinionPro-Regular" w:hint="default"/>
      <w:b w:val="0"/>
      <w:bCs w:val="0"/>
      <w:i w:val="0"/>
      <w:iCs w:val="0"/>
      <w:color w:val="242021"/>
      <w:sz w:val="22"/>
      <w:szCs w:val="22"/>
    </w:rPr>
  </w:style>
  <w:style w:type="table" w:styleId="6">
    <w:name w:val="List Table 6 Colorful"/>
    <w:basedOn w:val="a1"/>
    <w:uiPriority w:val="51"/>
    <w:rsid w:val="00F141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4573591@qq.com</dc:creator>
  <cp:keywords/>
  <dc:description/>
  <cp:lastModifiedBy>874573591@qq.com</cp:lastModifiedBy>
  <cp:revision>2</cp:revision>
  <dcterms:created xsi:type="dcterms:W3CDTF">2020-09-02T13:01:00Z</dcterms:created>
  <dcterms:modified xsi:type="dcterms:W3CDTF">2020-09-02T13:04:00Z</dcterms:modified>
</cp:coreProperties>
</file>